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4419F" w14:textId="128924C8" w:rsidR="0005344A" w:rsidRDefault="003C3C89" w:rsidP="003C3C89">
      <w:pPr>
        <w:rPr>
          <w:b/>
        </w:rPr>
      </w:pPr>
      <w:r>
        <w:rPr>
          <w:b/>
        </w:rPr>
        <w:t>S</w:t>
      </w:r>
      <w:r w:rsidR="0024492D">
        <w:rPr>
          <w:b/>
        </w:rPr>
        <w:t>1</w:t>
      </w:r>
      <w:r>
        <w:rPr>
          <w:b/>
        </w:rPr>
        <w:t xml:space="preserve"> </w:t>
      </w:r>
      <w:r w:rsidR="0024492D">
        <w:rPr>
          <w:b/>
        </w:rPr>
        <w:t>T</w:t>
      </w:r>
      <w:r>
        <w:rPr>
          <w:b/>
        </w:rPr>
        <w:t>able</w:t>
      </w:r>
      <w:r w:rsidRPr="00E5026E">
        <w:rPr>
          <w:b/>
        </w:rPr>
        <w:t xml:space="preserve">. </w:t>
      </w:r>
      <w:r w:rsidR="0060693C">
        <w:rPr>
          <w:bCs/>
        </w:rPr>
        <w:t>M</w:t>
      </w:r>
      <w:r w:rsidR="0060693C" w:rsidRPr="0060693C">
        <w:rPr>
          <w:bCs/>
        </w:rPr>
        <w:t xml:space="preserve">odels for </w:t>
      </w:r>
      <w:r w:rsidR="0060693C">
        <w:rPr>
          <w:bCs/>
        </w:rPr>
        <w:t xml:space="preserve">death comparing </w:t>
      </w:r>
      <w:r w:rsidR="0060693C" w:rsidRPr="0060693C">
        <w:rPr>
          <w:bCs/>
        </w:rPr>
        <w:t>CT-, CXR-, CRP-</w:t>
      </w:r>
      <w:r w:rsidR="0060693C">
        <w:rPr>
          <w:bCs/>
        </w:rPr>
        <w:t>, and</w:t>
      </w:r>
      <w:r w:rsidR="0060693C" w:rsidRPr="0060693C">
        <w:rPr>
          <w:bCs/>
        </w:rPr>
        <w:t xml:space="preserve"> sO</w:t>
      </w:r>
      <w:r w:rsidR="0060693C" w:rsidRPr="0060693C">
        <w:rPr>
          <w:bCs/>
          <w:vertAlign w:val="subscript"/>
        </w:rPr>
        <w:t>2</w:t>
      </w:r>
      <w:r w:rsidR="0060693C" w:rsidRPr="0060693C">
        <w:rPr>
          <w:bCs/>
        </w:rPr>
        <w:t xml:space="preserve">- based </w:t>
      </w:r>
      <w:r w:rsidR="0060693C">
        <w:rPr>
          <w:bCs/>
        </w:rPr>
        <w:t xml:space="preserve">measures of disease severity and </w:t>
      </w:r>
      <w:r w:rsidR="00FC62D6">
        <w:rPr>
          <w:bCs/>
        </w:rPr>
        <w:t>severity/time</w:t>
      </w:r>
      <w:r w:rsidR="0060693C">
        <w:rPr>
          <w:bCs/>
        </w:rPr>
        <w:t xml:space="preserve"> indices. 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814"/>
        <w:gridCol w:w="2326"/>
        <w:gridCol w:w="3260"/>
        <w:gridCol w:w="3063"/>
        <w:gridCol w:w="2320"/>
      </w:tblGrid>
      <w:tr w:rsidR="001C54ED" w14:paraId="44BB7453" w14:textId="77777777" w:rsidTr="001C54ED"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024D23E" w14:textId="77777777" w:rsidR="001C54ED" w:rsidRDefault="001C54ED" w:rsidP="00BC39B5">
            <w:pPr>
              <w:rPr>
                <w:b/>
              </w:rPr>
            </w:pPr>
          </w:p>
        </w:tc>
        <w:tc>
          <w:tcPr>
            <w:tcW w:w="447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7E511" w14:textId="1EDA6AA9" w:rsidR="001C54ED" w:rsidRDefault="001C54ED" w:rsidP="001C54ED">
            <w:pPr>
              <w:jc w:val="center"/>
              <w:rPr>
                <w:b/>
              </w:rPr>
            </w:pPr>
            <w:r>
              <w:rPr>
                <w:b/>
              </w:rPr>
              <w:t>Tested models for death</w:t>
            </w:r>
          </w:p>
        </w:tc>
      </w:tr>
      <w:tr w:rsidR="006314C6" w14:paraId="521ED708" w14:textId="77777777" w:rsidTr="001C54ED"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31E42B39" w14:textId="176A8171" w:rsidR="006314C6" w:rsidRDefault="001C54ED" w:rsidP="00BC39B5">
            <w:pPr>
              <w:rPr>
                <w:b/>
              </w:rPr>
            </w:pPr>
            <w:r>
              <w:rPr>
                <w:b/>
              </w:rPr>
              <w:t>Severity measure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195AEFFE" w14:textId="10BC8F74" w:rsidR="006314C6" w:rsidRDefault="006314C6" w:rsidP="00BC39B5">
            <w:pPr>
              <w:jc w:val="center"/>
              <w:rPr>
                <w:b/>
              </w:rPr>
            </w:pPr>
            <w:r>
              <w:rPr>
                <w:b/>
              </w:rPr>
              <w:t>Base model (age and sex)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50B5A549" w14:textId="57AB6164" w:rsidR="006314C6" w:rsidRDefault="006314C6" w:rsidP="00BC39B5">
            <w:pPr>
              <w:jc w:val="center"/>
              <w:rPr>
                <w:b/>
              </w:rPr>
            </w:pPr>
            <w:r>
              <w:rPr>
                <w:b/>
              </w:rPr>
              <w:t>Base model + severity measure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</w:tcPr>
          <w:p w14:paraId="6392BC55" w14:textId="38A17AC8" w:rsidR="006314C6" w:rsidRDefault="001C54ED" w:rsidP="00BC39B5">
            <w:pPr>
              <w:jc w:val="center"/>
              <w:rPr>
                <w:b/>
              </w:rPr>
            </w:pPr>
            <w:r>
              <w:rPr>
                <w:b/>
              </w:rPr>
              <w:t>Base model + severity measure + Charlson Comorbidity Index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0F4FE86A" w14:textId="6FA7D137" w:rsidR="006314C6" w:rsidRDefault="001C54ED" w:rsidP="00BC39B5">
            <w:pPr>
              <w:jc w:val="center"/>
              <w:rPr>
                <w:b/>
              </w:rPr>
            </w:pPr>
            <w:r>
              <w:rPr>
                <w:b/>
              </w:rPr>
              <w:t>Base model + severity measure + time from symptom onset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793F4B1" w14:textId="3ACD87AE" w:rsidR="006314C6" w:rsidRDefault="001C54ED" w:rsidP="00BC39B5">
            <w:pPr>
              <w:jc w:val="center"/>
              <w:rPr>
                <w:b/>
              </w:rPr>
            </w:pPr>
            <w:r>
              <w:rPr>
                <w:b/>
              </w:rPr>
              <w:t xml:space="preserve">Base model + </w:t>
            </w:r>
            <w:r w:rsidR="00FC62D6">
              <w:rPr>
                <w:b/>
              </w:rPr>
              <w:t>severity/time</w:t>
            </w:r>
            <w:r>
              <w:rPr>
                <w:b/>
              </w:rPr>
              <w:t xml:space="preserve"> index</w:t>
            </w:r>
          </w:p>
        </w:tc>
      </w:tr>
      <w:tr w:rsidR="001C54ED" w:rsidRPr="001C54ED" w14:paraId="5DE52BC5" w14:textId="77777777" w:rsidTr="001C54ED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61DA0835" w14:textId="50287B83" w:rsidR="001C54ED" w:rsidRPr="001C54ED" w:rsidRDefault="001C54ED" w:rsidP="001C54ED">
            <w:pPr>
              <w:rPr>
                <w:b/>
              </w:rPr>
            </w:pPr>
            <w:r w:rsidRPr="001C54ED">
              <w:rPr>
                <w:b/>
              </w:rPr>
              <w:t>CT visual score</w:t>
            </w:r>
          </w:p>
        </w:tc>
      </w:tr>
      <w:tr w:rsidR="00DE71B8" w:rsidRPr="001C54ED" w14:paraId="78BEAAA8" w14:textId="77777777" w:rsidTr="001C54ED">
        <w:tc>
          <w:tcPr>
            <w:tcW w:w="526" w:type="pct"/>
            <w:tcBorders>
              <w:bottom w:val="nil"/>
            </w:tcBorders>
          </w:tcPr>
          <w:p w14:paraId="603ED172" w14:textId="3F18F6FA" w:rsidR="00DE71B8" w:rsidRPr="001C54ED" w:rsidRDefault="00DE71B8" w:rsidP="001C54ED">
            <w:pPr>
              <w:ind w:left="284"/>
            </w:pPr>
            <w:r w:rsidRPr="001C54ED">
              <w:t>AIC</w:t>
            </w:r>
            <w:r w:rsidR="00C72776" w:rsidRPr="001C54ED">
              <w:t xml:space="preserve"> </w:t>
            </w:r>
          </w:p>
        </w:tc>
        <w:tc>
          <w:tcPr>
            <w:tcW w:w="635" w:type="pct"/>
            <w:tcBorders>
              <w:bottom w:val="nil"/>
            </w:tcBorders>
          </w:tcPr>
          <w:p w14:paraId="64F5E4A5" w14:textId="5D42BD5F" w:rsidR="00DE71B8" w:rsidRPr="001C54ED" w:rsidRDefault="00C72776" w:rsidP="00AD681E">
            <w:pPr>
              <w:jc w:val="center"/>
            </w:pPr>
            <w:r w:rsidRPr="001C54ED">
              <w:t>249.49</w:t>
            </w:r>
          </w:p>
        </w:tc>
        <w:tc>
          <w:tcPr>
            <w:tcW w:w="814" w:type="pct"/>
            <w:tcBorders>
              <w:bottom w:val="nil"/>
            </w:tcBorders>
          </w:tcPr>
          <w:p w14:paraId="48516CCD" w14:textId="2CC0EFA4" w:rsidR="00DE71B8" w:rsidRPr="001C54ED" w:rsidRDefault="00C7691A" w:rsidP="00AD681E">
            <w:pPr>
              <w:jc w:val="center"/>
            </w:pPr>
            <w:r w:rsidRPr="001C54ED">
              <w:t>232.2</w:t>
            </w:r>
            <w:r w:rsidR="001C54ED">
              <w:t>2</w:t>
            </w:r>
          </w:p>
        </w:tc>
        <w:tc>
          <w:tcPr>
            <w:tcW w:w="1141" w:type="pct"/>
            <w:tcBorders>
              <w:bottom w:val="nil"/>
            </w:tcBorders>
          </w:tcPr>
          <w:p w14:paraId="76C7CCA9" w14:textId="6617F0FD" w:rsidR="00DE71B8" w:rsidRPr="001C54ED" w:rsidRDefault="00C92FEF" w:rsidP="00AD681E">
            <w:pPr>
              <w:jc w:val="center"/>
            </w:pPr>
            <w:r w:rsidRPr="001C54ED">
              <w:t>236.54</w:t>
            </w:r>
          </w:p>
        </w:tc>
        <w:tc>
          <w:tcPr>
            <w:tcW w:w="1072" w:type="pct"/>
            <w:tcBorders>
              <w:bottom w:val="nil"/>
            </w:tcBorders>
          </w:tcPr>
          <w:p w14:paraId="6A036794" w14:textId="29076DCD" w:rsidR="00DE71B8" w:rsidRPr="001C54ED" w:rsidRDefault="00AD681E" w:rsidP="00AD681E">
            <w:pPr>
              <w:jc w:val="center"/>
            </w:pPr>
            <w:r w:rsidRPr="001C54ED">
              <w:t>230.0</w:t>
            </w:r>
            <w:r w:rsidR="001C54ED">
              <w:t>5</w:t>
            </w:r>
          </w:p>
        </w:tc>
        <w:tc>
          <w:tcPr>
            <w:tcW w:w="812" w:type="pct"/>
            <w:tcBorders>
              <w:bottom w:val="nil"/>
            </w:tcBorders>
          </w:tcPr>
          <w:p w14:paraId="1FA98018" w14:textId="46110C0D" w:rsidR="00DE71B8" w:rsidRPr="001C54ED" w:rsidRDefault="006718EF" w:rsidP="00AD681E">
            <w:pPr>
              <w:jc w:val="center"/>
            </w:pPr>
            <w:r w:rsidRPr="001C54ED">
              <w:t>231.1</w:t>
            </w:r>
            <w:r w:rsidR="001C54ED">
              <w:t>6</w:t>
            </w:r>
          </w:p>
        </w:tc>
      </w:tr>
      <w:tr w:rsidR="00DE71B8" w:rsidRPr="001C54ED" w14:paraId="0675CA97" w14:textId="77777777" w:rsidTr="001C54ED"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45A5EDA9" w14:textId="0DEAD0FE" w:rsidR="00DE71B8" w:rsidRPr="001C54ED" w:rsidRDefault="0060693C" w:rsidP="001C54ED">
            <w:pPr>
              <w:ind w:left="284"/>
            </w:pPr>
            <w:r w:rsidRPr="001C54ED">
              <w:t>AU</w:t>
            </w:r>
            <w:r w:rsidR="00DE71B8" w:rsidRPr="001C54ED">
              <w:t>ROC</w:t>
            </w:r>
            <w:r w:rsidR="00C72776" w:rsidRPr="001C54ED">
              <w:t xml:space="preserve"> 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099B4557" w14:textId="17083B85" w:rsidR="00DE71B8" w:rsidRPr="001C54ED" w:rsidRDefault="00C72776" w:rsidP="00896C6B">
            <w:pPr>
              <w:jc w:val="center"/>
            </w:pPr>
            <w:r w:rsidRPr="001C54ED">
              <w:t>0.8</w:t>
            </w:r>
            <w:r w:rsidR="00896C6B" w:rsidRPr="001C54ED">
              <w:t>56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14:paraId="24BFBF06" w14:textId="1A21C9B7" w:rsidR="00DE71B8" w:rsidRPr="001C54ED" w:rsidRDefault="00EC56FF" w:rsidP="00AD681E">
            <w:pPr>
              <w:jc w:val="center"/>
              <w:rPr>
                <w:color w:val="FF0000"/>
              </w:rPr>
            </w:pPr>
            <w:r w:rsidRPr="001C54ED">
              <w:t>0.90</w:t>
            </w:r>
            <w:r w:rsidR="001C54ED">
              <w:t>4</w:t>
            </w: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</w:tcPr>
          <w:p w14:paraId="6B10074B" w14:textId="050D149C" w:rsidR="00DE71B8" w:rsidRPr="001C54ED" w:rsidRDefault="00EC56FF" w:rsidP="00AD681E">
            <w:pPr>
              <w:jc w:val="center"/>
              <w:rPr>
                <w:color w:val="FF0000"/>
              </w:rPr>
            </w:pPr>
            <w:r w:rsidRPr="001C54ED">
              <w:t>0.91</w:t>
            </w:r>
            <w:r w:rsidR="001C54ED">
              <w:t>1</w:t>
            </w: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</w:tcPr>
          <w:p w14:paraId="60F4B856" w14:textId="4A1F7BC7" w:rsidR="00DE71B8" w:rsidRPr="001C54ED" w:rsidRDefault="00A04EC6" w:rsidP="00A04EC6">
            <w:pPr>
              <w:jc w:val="center"/>
              <w:rPr>
                <w:color w:val="FF0000"/>
              </w:rPr>
            </w:pPr>
            <w:r w:rsidRPr="001C54ED">
              <w:t>0.9</w:t>
            </w:r>
            <w:r w:rsidR="001C54ED">
              <w:t>30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2750B142" w14:textId="34DC4C4C" w:rsidR="00DE71B8" w:rsidRPr="001C54ED" w:rsidRDefault="00A04EC6" w:rsidP="00AD681E">
            <w:pPr>
              <w:jc w:val="center"/>
              <w:rPr>
                <w:color w:val="FF0000"/>
              </w:rPr>
            </w:pPr>
            <w:r w:rsidRPr="001C54ED">
              <w:t>0.921</w:t>
            </w:r>
          </w:p>
        </w:tc>
      </w:tr>
      <w:tr w:rsidR="001C54ED" w:rsidRPr="001C54ED" w14:paraId="430B0A10" w14:textId="77777777" w:rsidTr="001C54ED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79B6B8B" w14:textId="435C1BBB" w:rsidR="001C54ED" w:rsidRPr="001C54ED" w:rsidRDefault="001C54ED" w:rsidP="001C54ED">
            <w:pPr>
              <w:rPr>
                <w:b/>
              </w:rPr>
            </w:pPr>
            <w:r w:rsidRPr="001C54ED">
              <w:rPr>
                <w:b/>
              </w:rPr>
              <w:t>CXR RALE score</w:t>
            </w:r>
          </w:p>
        </w:tc>
      </w:tr>
      <w:tr w:rsidR="006314C6" w:rsidRPr="001C54ED" w14:paraId="4AE116B3" w14:textId="77777777" w:rsidTr="001C54ED">
        <w:tc>
          <w:tcPr>
            <w:tcW w:w="526" w:type="pct"/>
            <w:tcBorders>
              <w:bottom w:val="nil"/>
            </w:tcBorders>
          </w:tcPr>
          <w:p w14:paraId="198DD84A" w14:textId="22C30B3A" w:rsidR="006314C6" w:rsidRPr="001C54ED" w:rsidRDefault="006314C6" w:rsidP="001C54ED">
            <w:pPr>
              <w:ind w:left="284"/>
            </w:pPr>
            <w:r w:rsidRPr="001C54ED">
              <w:t xml:space="preserve">AIC </w:t>
            </w:r>
          </w:p>
        </w:tc>
        <w:tc>
          <w:tcPr>
            <w:tcW w:w="635" w:type="pct"/>
            <w:tcBorders>
              <w:bottom w:val="nil"/>
            </w:tcBorders>
          </w:tcPr>
          <w:p w14:paraId="71AF4581" w14:textId="4A7ACEAB" w:rsidR="006314C6" w:rsidRPr="001C54ED" w:rsidRDefault="006314C6" w:rsidP="006314C6">
            <w:pPr>
              <w:jc w:val="center"/>
            </w:pPr>
            <w:r w:rsidRPr="001C54ED">
              <w:t>249.49</w:t>
            </w:r>
          </w:p>
        </w:tc>
        <w:tc>
          <w:tcPr>
            <w:tcW w:w="814" w:type="pct"/>
            <w:tcBorders>
              <w:bottom w:val="nil"/>
            </w:tcBorders>
          </w:tcPr>
          <w:p w14:paraId="6C0A4FA9" w14:textId="1B806BFB" w:rsidR="006314C6" w:rsidRPr="001C54ED" w:rsidRDefault="006314C6" w:rsidP="006314C6">
            <w:pPr>
              <w:jc w:val="center"/>
            </w:pPr>
            <w:r w:rsidRPr="001C54ED">
              <w:t>237.</w:t>
            </w:r>
            <w:r w:rsidR="001C54ED">
              <w:t>50</w:t>
            </w:r>
            <w:r w:rsidRPr="001C54ED">
              <w:t xml:space="preserve">  </w:t>
            </w:r>
          </w:p>
        </w:tc>
        <w:tc>
          <w:tcPr>
            <w:tcW w:w="1141" w:type="pct"/>
            <w:tcBorders>
              <w:bottom w:val="nil"/>
            </w:tcBorders>
          </w:tcPr>
          <w:p w14:paraId="629EF284" w14:textId="2F9BFE04" w:rsidR="006314C6" w:rsidRPr="001C54ED" w:rsidRDefault="006314C6" w:rsidP="006314C6">
            <w:pPr>
              <w:jc w:val="center"/>
            </w:pPr>
            <w:r w:rsidRPr="001C54ED">
              <w:t>242.11</w:t>
            </w:r>
          </w:p>
        </w:tc>
        <w:tc>
          <w:tcPr>
            <w:tcW w:w="1072" w:type="pct"/>
            <w:tcBorders>
              <w:bottom w:val="nil"/>
            </w:tcBorders>
          </w:tcPr>
          <w:p w14:paraId="06CA8FFE" w14:textId="55252AD7" w:rsidR="006314C6" w:rsidRPr="001C54ED" w:rsidRDefault="006314C6" w:rsidP="006314C6">
            <w:pPr>
              <w:jc w:val="center"/>
            </w:pPr>
            <w:r w:rsidRPr="001C54ED">
              <w:t>234.9</w:t>
            </w:r>
            <w:r w:rsidR="001C54ED">
              <w:t>8</w:t>
            </w:r>
          </w:p>
        </w:tc>
        <w:tc>
          <w:tcPr>
            <w:tcW w:w="812" w:type="pct"/>
            <w:tcBorders>
              <w:bottom w:val="nil"/>
            </w:tcBorders>
          </w:tcPr>
          <w:p w14:paraId="2402B52D" w14:textId="27565B37" w:rsidR="006314C6" w:rsidRPr="001C54ED" w:rsidRDefault="006314C6" w:rsidP="006314C6">
            <w:pPr>
              <w:jc w:val="center"/>
            </w:pPr>
            <w:r w:rsidRPr="001C54ED">
              <w:t xml:space="preserve">240.72 </w:t>
            </w:r>
          </w:p>
        </w:tc>
      </w:tr>
      <w:tr w:rsidR="006314C6" w:rsidRPr="001C54ED" w14:paraId="1DB0F3B3" w14:textId="77777777" w:rsidTr="001C54ED"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2B7BFB09" w14:textId="11B4AA9C" w:rsidR="006314C6" w:rsidRPr="001C54ED" w:rsidRDefault="006314C6" w:rsidP="001C54ED">
            <w:pPr>
              <w:ind w:left="284"/>
            </w:pPr>
            <w:r w:rsidRPr="001C54ED">
              <w:t>AUROC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4E5A5D77" w14:textId="4FC3A5CB" w:rsidR="006314C6" w:rsidRPr="001C54ED" w:rsidRDefault="006314C6" w:rsidP="006314C6">
            <w:pPr>
              <w:jc w:val="center"/>
              <w:rPr>
                <w:color w:val="FF0000"/>
              </w:rPr>
            </w:pPr>
            <w:r w:rsidRPr="001C54ED">
              <w:t>0.856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14:paraId="7BC0715C" w14:textId="7B4CE394" w:rsidR="006314C6" w:rsidRPr="001C54ED" w:rsidRDefault="006314C6" w:rsidP="006314C6">
            <w:pPr>
              <w:jc w:val="center"/>
              <w:rPr>
                <w:color w:val="FF0000"/>
              </w:rPr>
            </w:pPr>
            <w:r w:rsidRPr="001C54ED">
              <w:t>0.88</w:t>
            </w:r>
            <w:r w:rsidR="001C54ED">
              <w:t>8</w:t>
            </w: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</w:tcPr>
          <w:p w14:paraId="20C9D7C0" w14:textId="35CC3FFD" w:rsidR="006314C6" w:rsidRPr="001C54ED" w:rsidRDefault="006314C6" w:rsidP="006314C6">
            <w:pPr>
              <w:jc w:val="center"/>
              <w:rPr>
                <w:color w:val="FF0000"/>
              </w:rPr>
            </w:pPr>
            <w:r w:rsidRPr="001C54ED">
              <w:t>0.89</w:t>
            </w:r>
            <w:r w:rsidR="001C54ED">
              <w:t>6</w:t>
            </w: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</w:tcPr>
          <w:p w14:paraId="7A66A801" w14:textId="6E82615A" w:rsidR="006314C6" w:rsidRPr="001C54ED" w:rsidRDefault="006314C6" w:rsidP="006314C6">
            <w:pPr>
              <w:jc w:val="center"/>
              <w:rPr>
                <w:color w:val="FF0000"/>
              </w:rPr>
            </w:pPr>
            <w:r w:rsidRPr="001C54ED">
              <w:t>0.904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4F482499" w14:textId="198A748B" w:rsidR="006314C6" w:rsidRPr="001C54ED" w:rsidRDefault="006314C6" w:rsidP="006314C6">
            <w:pPr>
              <w:jc w:val="center"/>
            </w:pPr>
            <w:r w:rsidRPr="001C54ED">
              <w:t>0.</w:t>
            </w:r>
            <w:r w:rsidR="001C54ED">
              <w:t>900</w:t>
            </w:r>
          </w:p>
        </w:tc>
      </w:tr>
      <w:tr w:rsidR="00610288" w:rsidRPr="001C54ED" w14:paraId="5EFF5C6D" w14:textId="77777777" w:rsidTr="001C54ED">
        <w:tc>
          <w:tcPr>
            <w:tcW w:w="526" w:type="pct"/>
            <w:tcBorders>
              <w:top w:val="single" w:sz="4" w:space="0" w:color="auto"/>
            </w:tcBorders>
          </w:tcPr>
          <w:p w14:paraId="2881E602" w14:textId="0D956A2E" w:rsidR="00610288" w:rsidRPr="001C54ED" w:rsidRDefault="00610288" w:rsidP="003C3C89">
            <w:pPr>
              <w:rPr>
                <w:b/>
              </w:rPr>
            </w:pPr>
            <w:r w:rsidRPr="001C54ED">
              <w:rPr>
                <w:b/>
              </w:rPr>
              <w:t>CRP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1A619540" w14:textId="6B99C24A" w:rsidR="00610288" w:rsidRPr="001C54ED" w:rsidRDefault="00610288" w:rsidP="006314C6">
            <w:pPr>
              <w:jc w:val="center"/>
              <w:rPr>
                <w:b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2CA76668" w14:textId="25C0AC2B" w:rsidR="00610288" w:rsidRPr="001C54ED" w:rsidRDefault="00610288" w:rsidP="006314C6">
            <w:pPr>
              <w:jc w:val="center"/>
              <w:rPr>
                <w:b/>
              </w:rPr>
            </w:pPr>
          </w:p>
        </w:tc>
        <w:tc>
          <w:tcPr>
            <w:tcW w:w="1141" w:type="pct"/>
            <w:tcBorders>
              <w:top w:val="single" w:sz="4" w:space="0" w:color="auto"/>
            </w:tcBorders>
          </w:tcPr>
          <w:p w14:paraId="2D10796D" w14:textId="110C73BC" w:rsidR="00610288" w:rsidRPr="001C54ED" w:rsidRDefault="00610288" w:rsidP="006314C6">
            <w:pPr>
              <w:jc w:val="center"/>
              <w:rPr>
                <w:b/>
              </w:rPr>
            </w:pP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6C0F15AC" w14:textId="7C59833B" w:rsidR="00610288" w:rsidRPr="001C54ED" w:rsidRDefault="00610288" w:rsidP="006314C6">
            <w:pPr>
              <w:jc w:val="center"/>
              <w:rPr>
                <w:b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19BF67D7" w14:textId="3D5EE3E4" w:rsidR="00610288" w:rsidRPr="001C54ED" w:rsidRDefault="00610288" w:rsidP="006314C6">
            <w:pPr>
              <w:jc w:val="center"/>
              <w:rPr>
                <w:b/>
              </w:rPr>
            </w:pPr>
          </w:p>
        </w:tc>
      </w:tr>
      <w:tr w:rsidR="006314C6" w:rsidRPr="001C54ED" w14:paraId="395AF2F8" w14:textId="77777777" w:rsidTr="001C54ED">
        <w:tc>
          <w:tcPr>
            <w:tcW w:w="526" w:type="pct"/>
            <w:tcBorders>
              <w:bottom w:val="nil"/>
            </w:tcBorders>
          </w:tcPr>
          <w:p w14:paraId="5E2C0AA4" w14:textId="5B01D2B3" w:rsidR="006314C6" w:rsidRPr="001C54ED" w:rsidRDefault="006314C6" w:rsidP="001C54ED">
            <w:pPr>
              <w:ind w:left="284"/>
            </w:pPr>
            <w:r w:rsidRPr="001C54ED">
              <w:t xml:space="preserve">AIC </w:t>
            </w:r>
          </w:p>
        </w:tc>
        <w:tc>
          <w:tcPr>
            <w:tcW w:w="635" w:type="pct"/>
            <w:tcBorders>
              <w:bottom w:val="nil"/>
            </w:tcBorders>
          </w:tcPr>
          <w:p w14:paraId="5AA11436" w14:textId="5F3AEF0A" w:rsidR="006314C6" w:rsidRPr="001C54ED" w:rsidRDefault="006314C6" w:rsidP="001C54ED">
            <w:pPr>
              <w:jc w:val="center"/>
              <w:rPr>
                <w:b/>
              </w:rPr>
            </w:pPr>
            <w:r w:rsidRPr="001C54ED">
              <w:t>249.49</w:t>
            </w:r>
          </w:p>
        </w:tc>
        <w:tc>
          <w:tcPr>
            <w:tcW w:w="814" w:type="pct"/>
            <w:tcBorders>
              <w:bottom w:val="nil"/>
            </w:tcBorders>
          </w:tcPr>
          <w:p w14:paraId="70914543" w14:textId="647CA44C" w:rsidR="006314C6" w:rsidRPr="001C54ED" w:rsidRDefault="006314C6" w:rsidP="001C54ED">
            <w:pPr>
              <w:jc w:val="center"/>
            </w:pPr>
            <w:r w:rsidRPr="001C54ED">
              <w:t>232.92</w:t>
            </w:r>
          </w:p>
        </w:tc>
        <w:tc>
          <w:tcPr>
            <w:tcW w:w="1141" w:type="pct"/>
            <w:tcBorders>
              <w:bottom w:val="nil"/>
            </w:tcBorders>
          </w:tcPr>
          <w:p w14:paraId="101B1FE4" w14:textId="58DE5556" w:rsidR="006314C6" w:rsidRPr="001C54ED" w:rsidRDefault="006314C6" w:rsidP="001C54ED">
            <w:pPr>
              <w:jc w:val="center"/>
            </w:pPr>
            <w:r w:rsidRPr="001C54ED">
              <w:t>237.029</w:t>
            </w:r>
          </w:p>
        </w:tc>
        <w:tc>
          <w:tcPr>
            <w:tcW w:w="1072" w:type="pct"/>
            <w:tcBorders>
              <w:bottom w:val="nil"/>
            </w:tcBorders>
          </w:tcPr>
          <w:p w14:paraId="7BA32DBD" w14:textId="182B86C8" w:rsidR="006314C6" w:rsidRPr="001C54ED" w:rsidRDefault="006314C6" w:rsidP="001C54ED">
            <w:pPr>
              <w:jc w:val="center"/>
            </w:pPr>
            <w:r w:rsidRPr="001C54ED">
              <w:t>229.66</w:t>
            </w:r>
          </w:p>
        </w:tc>
        <w:tc>
          <w:tcPr>
            <w:tcW w:w="812" w:type="pct"/>
            <w:tcBorders>
              <w:bottom w:val="nil"/>
            </w:tcBorders>
          </w:tcPr>
          <w:p w14:paraId="3E1EA98A" w14:textId="36F60BB2" w:rsidR="006314C6" w:rsidRPr="001C54ED" w:rsidRDefault="006314C6" w:rsidP="001C54ED">
            <w:pPr>
              <w:jc w:val="center"/>
            </w:pPr>
            <w:r w:rsidRPr="001C54ED">
              <w:t>231.70</w:t>
            </w:r>
          </w:p>
        </w:tc>
      </w:tr>
      <w:tr w:rsidR="006314C6" w:rsidRPr="001C54ED" w14:paraId="79FFCE58" w14:textId="77777777" w:rsidTr="001C54ED"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7127D3C8" w14:textId="7C4F9B0D" w:rsidR="006314C6" w:rsidRPr="001C54ED" w:rsidRDefault="006314C6" w:rsidP="001C54ED">
            <w:pPr>
              <w:ind w:left="284"/>
            </w:pPr>
            <w:r w:rsidRPr="001C54ED">
              <w:t>AUROC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1FF488A2" w14:textId="1CB7F292" w:rsidR="006314C6" w:rsidRPr="001C54ED" w:rsidRDefault="006314C6" w:rsidP="001C54ED">
            <w:pPr>
              <w:jc w:val="center"/>
              <w:rPr>
                <w:b/>
                <w:color w:val="FF0000"/>
              </w:rPr>
            </w:pPr>
            <w:r w:rsidRPr="001C54ED">
              <w:t>0.856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14:paraId="032A74C4" w14:textId="38F1A478" w:rsidR="006314C6" w:rsidRPr="001C54ED" w:rsidRDefault="006314C6" w:rsidP="001C54ED">
            <w:pPr>
              <w:jc w:val="center"/>
              <w:rPr>
                <w:color w:val="FF0000"/>
              </w:rPr>
            </w:pPr>
            <w:r w:rsidRPr="001C54ED">
              <w:t>0.86</w:t>
            </w:r>
            <w:r w:rsidR="001C54ED">
              <w:t>8</w:t>
            </w: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</w:tcPr>
          <w:p w14:paraId="0ECE2260" w14:textId="5D5A42E0" w:rsidR="006314C6" w:rsidRPr="001C54ED" w:rsidRDefault="006314C6" w:rsidP="001C54ED">
            <w:pPr>
              <w:jc w:val="center"/>
              <w:rPr>
                <w:color w:val="FF0000"/>
              </w:rPr>
            </w:pPr>
            <w:r w:rsidRPr="001C54ED">
              <w:t>0.8</w:t>
            </w:r>
            <w:r w:rsidR="001C54ED">
              <w:t>80</w:t>
            </w: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</w:tcPr>
          <w:p w14:paraId="150985EF" w14:textId="6AC46FA0" w:rsidR="006314C6" w:rsidRPr="001C54ED" w:rsidRDefault="006314C6" w:rsidP="001C54ED">
            <w:pPr>
              <w:jc w:val="center"/>
              <w:rPr>
                <w:color w:val="FF0000"/>
              </w:rPr>
            </w:pPr>
            <w:r w:rsidRPr="001C54ED">
              <w:t>0.887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2963F020" w14:textId="0CFB4EAE" w:rsidR="006314C6" w:rsidRPr="001C54ED" w:rsidRDefault="006314C6" w:rsidP="001C54ED">
            <w:pPr>
              <w:jc w:val="center"/>
              <w:rPr>
                <w:color w:val="FF0000"/>
              </w:rPr>
            </w:pPr>
            <w:r w:rsidRPr="001C54ED">
              <w:t>0.879</w:t>
            </w:r>
          </w:p>
        </w:tc>
      </w:tr>
      <w:tr w:rsidR="00524438" w:rsidRPr="001C54ED" w14:paraId="06E18062" w14:textId="77777777" w:rsidTr="001C54ED">
        <w:tc>
          <w:tcPr>
            <w:tcW w:w="526" w:type="pct"/>
            <w:tcBorders>
              <w:top w:val="single" w:sz="4" w:space="0" w:color="auto"/>
            </w:tcBorders>
          </w:tcPr>
          <w:p w14:paraId="659BF430" w14:textId="3AB4DF53" w:rsidR="00524438" w:rsidRPr="001C54ED" w:rsidRDefault="00E546CE" w:rsidP="003C3C89">
            <w:pPr>
              <w:rPr>
                <w:b/>
              </w:rPr>
            </w:pPr>
            <w:r w:rsidRPr="001C54ED">
              <w:rPr>
                <w:b/>
              </w:rPr>
              <w:t>sO</w:t>
            </w:r>
            <w:r w:rsidRPr="001C54ED">
              <w:rPr>
                <w:b/>
                <w:vertAlign w:val="subscript"/>
              </w:rPr>
              <w:t>2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2AF3B6C5" w14:textId="71248CE7" w:rsidR="00524438" w:rsidRPr="001C54ED" w:rsidRDefault="00524438" w:rsidP="006314C6">
            <w:pPr>
              <w:jc w:val="center"/>
              <w:rPr>
                <w:b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62B77B88" w14:textId="36CCFD77" w:rsidR="00524438" w:rsidRPr="001C54ED" w:rsidRDefault="00524438" w:rsidP="006314C6">
            <w:pPr>
              <w:jc w:val="center"/>
              <w:rPr>
                <w:b/>
              </w:rPr>
            </w:pPr>
          </w:p>
        </w:tc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340AF3B0" w14:textId="1EB592C9" w:rsidR="00524438" w:rsidRPr="001C54ED" w:rsidRDefault="00524438" w:rsidP="006314C6">
            <w:pPr>
              <w:jc w:val="center"/>
              <w:rPr>
                <w:b/>
              </w:rPr>
            </w:pP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23337444" w14:textId="3FE3BC24" w:rsidR="00524438" w:rsidRPr="001C54ED" w:rsidRDefault="00524438" w:rsidP="006314C6">
            <w:pPr>
              <w:jc w:val="center"/>
              <w:rPr>
                <w:b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08001991" w14:textId="04BF7477" w:rsidR="00524438" w:rsidRPr="001C54ED" w:rsidRDefault="00524438" w:rsidP="006314C6">
            <w:pPr>
              <w:jc w:val="center"/>
              <w:rPr>
                <w:b/>
              </w:rPr>
            </w:pPr>
          </w:p>
        </w:tc>
      </w:tr>
      <w:tr w:rsidR="006314C6" w:rsidRPr="001C54ED" w14:paraId="7B24FA72" w14:textId="77777777" w:rsidTr="001C54ED">
        <w:tc>
          <w:tcPr>
            <w:tcW w:w="526" w:type="pct"/>
          </w:tcPr>
          <w:p w14:paraId="1406E5A1" w14:textId="14FC3D6F" w:rsidR="006314C6" w:rsidRPr="001C54ED" w:rsidRDefault="006314C6" w:rsidP="001C54ED">
            <w:pPr>
              <w:ind w:left="284"/>
            </w:pPr>
            <w:r w:rsidRPr="001C54ED">
              <w:t xml:space="preserve">AIC </w:t>
            </w:r>
          </w:p>
        </w:tc>
        <w:tc>
          <w:tcPr>
            <w:tcW w:w="635" w:type="pct"/>
          </w:tcPr>
          <w:p w14:paraId="67A4038A" w14:textId="72360463" w:rsidR="006314C6" w:rsidRPr="001C54ED" w:rsidRDefault="006314C6" w:rsidP="001C54ED">
            <w:pPr>
              <w:jc w:val="center"/>
              <w:rPr>
                <w:b/>
              </w:rPr>
            </w:pPr>
            <w:r w:rsidRPr="001C54ED">
              <w:t>249.49</w:t>
            </w:r>
          </w:p>
        </w:tc>
        <w:tc>
          <w:tcPr>
            <w:tcW w:w="814" w:type="pct"/>
          </w:tcPr>
          <w:p w14:paraId="1A28ABDD" w14:textId="04B6B120" w:rsidR="006314C6" w:rsidRPr="001C54ED" w:rsidRDefault="006314C6" w:rsidP="001C54ED">
            <w:pPr>
              <w:jc w:val="center"/>
            </w:pPr>
            <w:r w:rsidRPr="001C54ED">
              <w:t>249.15</w:t>
            </w:r>
          </w:p>
        </w:tc>
        <w:tc>
          <w:tcPr>
            <w:tcW w:w="1141" w:type="pct"/>
          </w:tcPr>
          <w:p w14:paraId="2555F1E3" w14:textId="2BB19B23" w:rsidR="006314C6" w:rsidRPr="001C54ED" w:rsidRDefault="006314C6" w:rsidP="001C54ED">
            <w:pPr>
              <w:jc w:val="center"/>
            </w:pPr>
            <w:r w:rsidRPr="001C54ED">
              <w:t>252.54</w:t>
            </w:r>
          </w:p>
        </w:tc>
        <w:tc>
          <w:tcPr>
            <w:tcW w:w="1072" w:type="pct"/>
          </w:tcPr>
          <w:p w14:paraId="6D2D5892" w14:textId="1574CCE1" w:rsidR="006314C6" w:rsidRPr="001C54ED" w:rsidRDefault="006314C6" w:rsidP="001C54ED">
            <w:pPr>
              <w:jc w:val="center"/>
            </w:pPr>
            <w:r w:rsidRPr="001C54ED">
              <w:t>245.4</w:t>
            </w:r>
            <w:r w:rsidR="001C54ED">
              <w:t>4</w:t>
            </w:r>
          </w:p>
        </w:tc>
        <w:tc>
          <w:tcPr>
            <w:tcW w:w="812" w:type="pct"/>
          </w:tcPr>
          <w:p w14:paraId="7FABC156" w14:textId="0E906F71" w:rsidR="006314C6" w:rsidRPr="001C54ED" w:rsidRDefault="006314C6" w:rsidP="001C54ED">
            <w:pPr>
              <w:jc w:val="center"/>
            </w:pPr>
            <w:r w:rsidRPr="001C54ED">
              <w:t>246.</w:t>
            </w:r>
            <w:r w:rsidR="001C54ED">
              <w:t>90</w:t>
            </w:r>
          </w:p>
        </w:tc>
      </w:tr>
      <w:tr w:rsidR="006314C6" w:rsidRPr="001C54ED" w14:paraId="2F49FE60" w14:textId="77777777" w:rsidTr="001C54ED">
        <w:tc>
          <w:tcPr>
            <w:tcW w:w="526" w:type="pct"/>
          </w:tcPr>
          <w:p w14:paraId="54A8F182" w14:textId="39B04208" w:rsidR="006314C6" w:rsidRPr="001C54ED" w:rsidRDefault="006314C6" w:rsidP="001C54ED">
            <w:pPr>
              <w:ind w:left="284"/>
            </w:pPr>
            <w:r w:rsidRPr="001C54ED">
              <w:t>AUROC</w:t>
            </w:r>
          </w:p>
        </w:tc>
        <w:tc>
          <w:tcPr>
            <w:tcW w:w="635" w:type="pct"/>
          </w:tcPr>
          <w:p w14:paraId="7045D912" w14:textId="560FF8F9" w:rsidR="006314C6" w:rsidRPr="001C54ED" w:rsidRDefault="006314C6" w:rsidP="001C54ED">
            <w:pPr>
              <w:jc w:val="center"/>
              <w:rPr>
                <w:b/>
                <w:color w:val="FF0000"/>
              </w:rPr>
            </w:pPr>
            <w:r w:rsidRPr="001C54ED">
              <w:t>0.856</w:t>
            </w:r>
          </w:p>
        </w:tc>
        <w:tc>
          <w:tcPr>
            <w:tcW w:w="814" w:type="pct"/>
          </w:tcPr>
          <w:p w14:paraId="42A5875E" w14:textId="4649E890" w:rsidR="006314C6" w:rsidRPr="001C54ED" w:rsidRDefault="006314C6" w:rsidP="001C54ED">
            <w:pPr>
              <w:jc w:val="center"/>
            </w:pPr>
            <w:r w:rsidRPr="001C54ED">
              <w:t>0.86</w:t>
            </w:r>
            <w:r w:rsidR="001C54ED">
              <w:t>8</w:t>
            </w:r>
          </w:p>
        </w:tc>
        <w:tc>
          <w:tcPr>
            <w:tcW w:w="1141" w:type="pct"/>
          </w:tcPr>
          <w:p w14:paraId="6346F67D" w14:textId="1C6BC5E4" w:rsidR="006314C6" w:rsidRPr="001C54ED" w:rsidRDefault="006314C6" w:rsidP="001C54ED">
            <w:pPr>
              <w:jc w:val="center"/>
            </w:pPr>
            <w:r w:rsidRPr="001C54ED">
              <w:t>0.879</w:t>
            </w:r>
          </w:p>
        </w:tc>
        <w:tc>
          <w:tcPr>
            <w:tcW w:w="1072" w:type="pct"/>
          </w:tcPr>
          <w:p w14:paraId="346B1558" w14:textId="6D936CAE" w:rsidR="006314C6" w:rsidRPr="001C54ED" w:rsidRDefault="006314C6" w:rsidP="001C54ED">
            <w:pPr>
              <w:jc w:val="center"/>
              <w:rPr>
                <w:color w:val="FF0000"/>
              </w:rPr>
            </w:pPr>
            <w:r w:rsidRPr="001C54ED">
              <w:t>0.884</w:t>
            </w:r>
          </w:p>
        </w:tc>
        <w:tc>
          <w:tcPr>
            <w:tcW w:w="812" w:type="pct"/>
          </w:tcPr>
          <w:p w14:paraId="0B1E9515" w14:textId="1AE140E6" w:rsidR="006314C6" w:rsidRPr="001C54ED" w:rsidRDefault="006314C6" w:rsidP="001C54ED">
            <w:pPr>
              <w:jc w:val="center"/>
            </w:pPr>
            <w:r w:rsidRPr="001C54ED">
              <w:t>0.88</w:t>
            </w:r>
            <w:r w:rsidR="001C54ED">
              <w:t>1</w:t>
            </w:r>
          </w:p>
        </w:tc>
      </w:tr>
    </w:tbl>
    <w:p w14:paraId="355DC3F3" w14:textId="79DAEB9C" w:rsidR="004F60A9" w:rsidRPr="004F60A9" w:rsidRDefault="00B013DF" w:rsidP="0024492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IC, </w:t>
      </w:r>
      <w:r w:rsidRPr="00B013DF">
        <w:rPr>
          <w:rFonts w:ascii="Times New Roman" w:hAnsi="Times New Roman" w:cs="Times New Roman"/>
          <w:sz w:val="20"/>
          <w:szCs w:val="20"/>
        </w:rPr>
        <w:t>Akaike’s information criteria</w:t>
      </w:r>
      <w:r>
        <w:rPr>
          <w:rFonts w:ascii="Times New Roman" w:hAnsi="Times New Roman" w:cs="Times New Roman"/>
          <w:sz w:val="20"/>
          <w:szCs w:val="20"/>
        </w:rPr>
        <w:t xml:space="preserve">; AUROC, Area under the Receiver Operating Characteristic curve; CT, Computed </w:t>
      </w:r>
      <w:r w:rsidR="009D1E23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omography; CXR, chest X-rays; CRP, C-reactive protein; sO</w:t>
      </w:r>
      <w:r w:rsidRPr="00B013D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oxygen saturation level. </w:t>
      </w:r>
      <w:r w:rsidR="0060693C">
        <w:rPr>
          <w:rFonts w:ascii="Times New Roman" w:hAnsi="Times New Roman" w:cs="Times New Roman"/>
          <w:sz w:val="20"/>
          <w:szCs w:val="20"/>
        </w:rPr>
        <w:t>AIC refers to Poisson models and AUROC to logistic models for death at 30 day</w:t>
      </w:r>
      <w:r w:rsidR="00FC62D6">
        <w:rPr>
          <w:rFonts w:ascii="Times New Roman" w:hAnsi="Times New Roman" w:cs="Times New Roman"/>
          <w:sz w:val="20"/>
          <w:szCs w:val="20"/>
        </w:rPr>
        <w:t>s</w:t>
      </w:r>
      <w:r w:rsidR="0024492D">
        <w:rPr>
          <w:rFonts w:ascii="Times New Roman" w:hAnsi="Times New Roman" w:cs="Times New Roman"/>
          <w:sz w:val="20"/>
          <w:szCs w:val="20"/>
        </w:rPr>
        <w:t>.</w:t>
      </w:r>
    </w:p>
    <w:sectPr w:rsidR="004F60A9" w:rsidRPr="004F60A9" w:rsidSect="0024492D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BB"/>
    <w:rsid w:val="000063D3"/>
    <w:rsid w:val="00006C2D"/>
    <w:rsid w:val="00012663"/>
    <w:rsid w:val="00013EFE"/>
    <w:rsid w:val="000217B3"/>
    <w:rsid w:val="00027126"/>
    <w:rsid w:val="00027254"/>
    <w:rsid w:val="00035631"/>
    <w:rsid w:val="00035AB1"/>
    <w:rsid w:val="00051488"/>
    <w:rsid w:val="0005344A"/>
    <w:rsid w:val="00056DA1"/>
    <w:rsid w:val="00064501"/>
    <w:rsid w:val="00067472"/>
    <w:rsid w:val="00067A6E"/>
    <w:rsid w:val="00077EA7"/>
    <w:rsid w:val="00093275"/>
    <w:rsid w:val="00094E26"/>
    <w:rsid w:val="000967A6"/>
    <w:rsid w:val="000A69D4"/>
    <w:rsid w:val="000B0525"/>
    <w:rsid w:val="000B308F"/>
    <w:rsid w:val="000B5E22"/>
    <w:rsid w:val="000C085C"/>
    <w:rsid w:val="000D2675"/>
    <w:rsid w:val="000E4E16"/>
    <w:rsid w:val="000E7993"/>
    <w:rsid w:val="000F3C45"/>
    <w:rsid w:val="000F6409"/>
    <w:rsid w:val="000F6CF0"/>
    <w:rsid w:val="00102D59"/>
    <w:rsid w:val="00103045"/>
    <w:rsid w:val="001038C8"/>
    <w:rsid w:val="00110204"/>
    <w:rsid w:val="00121F72"/>
    <w:rsid w:val="00122236"/>
    <w:rsid w:val="00123207"/>
    <w:rsid w:val="00131224"/>
    <w:rsid w:val="00132C75"/>
    <w:rsid w:val="00132FBC"/>
    <w:rsid w:val="00142FF2"/>
    <w:rsid w:val="00144BD0"/>
    <w:rsid w:val="00144DB3"/>
    <w:rsid w:val="00151850"/>
    <w:rsid w:val="00156E97"/>
    <w:rsid w:val="001654DB"/>
    <w:rsid w:val="0017134E"/>
    <w:rsid w:val="001756A7"/>
    <w:rsid w:val="00177DEE"/>
    <w:rsid w:val="00180AED"/>
    <w:rsid w:val="00181384"/>
    <w:rsid w:val="00190346"/>
    <w:rsid w:val="001918FF"/>
    <w:rsid w:val="001944B1"/>
    <w:rsid w:val="00195BA9"/>
    <w:rsid w:val="00196CDB"/>
    <w:rsid w:val="001A0162"/>
    <w:rsid w:val="001A26A8"/>
    <w:rsid w:val="001A6015"/>
    <w:rsid w:val="001B28F8"/>
    <w:rsid w:val="001C54ED"/>
    <w:rsid w:val="001C6B0A"/>
    <w:rsid w:val="001E2EB2"/>
    <w:rsid w:val="001E2F01"/>
    <w:rsid w:val="001E4F6D"/>
    <w:rsid w:val="001E510F"/>
    <w:rsid w:val="001F57CB"/>
    <w:rsid w:val="001F68A2"/>
    <w:rsid w:val="002029BA"/>
    <w:rsid w:val="00206D51"/>
    <w:rsid w:val="00212363"/>
    <w:rsid w:val="00222A03"/>
    <w:rsid w:val="0022441B"/>
    <w:rsid w:val="00224B4B"/>
    <w:rsid w:val="0022544A"/>
    <w:rsid w:val="00226800"/>
    <w:rsid w:val="00230834"/>
    <w:rsid w:val="00231947"/>
    <w:rsid w:val="0023642B"/>
    <w:rsid w:val="0023669F"/>
    <w:rsid w:val="00236E0C"/>
    <w:rsid w:val="00240190"/>
    <w:rsid w:val="0024302C"/>
    <w:rsid w:val="0024377E"/>
    <w:rsid w:val="0024492D"/>
    <w:rsid w:val="00255C4F"/>
    <w:rsid w:val="002602D2"/>
    <w:rsid w:val="00260449"/>
    <w:rsid w:val="00263B04"/>
    <w:rsid w:val="0026414F"/>
    <w:rsid w:val="002719D2"/>
    <w:rsid w:val="00272883"/>
    <w:rsid w:val="00280F82"/>
    <w:rsid w:val="00287A17"/>
    <w:rsid w:val="002919EE"/>
    <w:rsid w:val="00293CD3"/>
    <w:rsid w:val="002A3BB7"/>
    <w:rsid w:val="002B0A0E"/>
    <w:rsid w:val="002C347A"/>
    <w:rsid w:val="002C4ED5"/>
    <w:rsid w:val="002C519B"/>
    <w:rsid w:val="002C5E96"/>
    <w:rsid w:val="002C6D85"/>
    <w:rsid w:val="002D023A"/>
    <w:rsid w:val="002D0E67"/>
    <w:rsid w:val="002D27AE"/>
    <w:rsid w:val="002D6BE5"/>
    <w:rsid w:val="002E0018"/>
    <w:rsid w:val="002E1277"/>
    <w:rsid w:val="002E3A92"/>
    <w:rsid w:val="002E4811"/>
    <w:rsid w:val="002E5313"/>
    <w:rsid w:val="002E6EC0"/>
    <w:rsid w:val="002F2380"/>
    <w:rsid w:val="003026E8"/>
    <w:rsid w:val="0032631D"/>
    <w:rsid w:val="00326E26"/>
    <w:rsid w:val="00327217"/>
    <w:rsid w:val="00327400"/>
    <w:rsid w:val="0032740A"/>
    <w:rsid w:val="00327E48"/>
    <w:rsid w:val="00330A19"/>
    <w:rsid w:val="00336195"/>
    <w:rsid w:val="00351A21"/>
    <w:rsid w:val="0035435D"/>
    <w:rsid w:val="00355845"/>
    <w:rsid w:val="00365AF4"/>
    <w:rsid w:val="00377B5C"/>
    <w:rsid w:val="00381B5A"/>
    <w:rsid w:val="00397090"/>
    <w:rsid w:val="003A72AC"/>
    <w:rsid w:val="003B6397"/>
    <w:rsid w:val="003B6877"/>
    <w:rsid w:val="003B7291"/>
    <w:rsid w:val="003C10B0"/>
    <w:rsid w:val="003C151F"/>
    <w:rsid w:val="003C37D7"/>
    <w:rsid w:val="003C3C89"/>
    <w:rsid w:val="003C5550"/>
    <w:rsid w:val="003C6CC0"/>
    <w:rsid w:val="003D174C"/>
    <w:rsid w:val="003D576F"/>
    <w:rsid w:val="003D5E38"/>
    <w:rsid w:val="003E4EB8"/>
    <w:rsid w:val="003E657D"/>
    <w:rsid w:val="003E7347"/>
    <w:rsid w:val="00402467"/>
    <w:rsid w:val="00404250"/>
    <w:rsid w:val="00405CFA"/>
    <w:rsid w:val="004115E0"/>
    <w:rsid w:val="00420461"/>
    <w:rsid w:val="004207A2"/>
    <w:rsid w:val="0042103B"/>
    <w:rsid w:val="0042342F"/>
    <w:rsid w:val="00425123"/>
    <w:rsid w:val="0042565C"/>
    <w:rsid w:val="004265D2"/>
    <w:rsid w:val="00433507"/>
    <w:rsid w:val="00440EAC"/>
    <w:rsid w:val="00441029"/>
    <w:rsid w:val="00456EA7"/>
    <w:rsid w:val="00457761"/>
    <w:rsid w:val="00463DE0"/>
    <w:rsid w:val="00467E2E"/>
    <w:rsid w:val="004731A3"/>
    <w:rsid w:val="004764A1"/>
    <w:rsid w:val="00481A46"/>
    <w:rsid w:val="004829E6"/>
    <w:rsid w:val="0048521A"/>
    <w:rsid w:val="0048634B"/>
    <w:rsid w:val="00490F20"/>
    <w:rsid w:val="0049149B"/>
    <w:rsid w:val="004918EC"/>
    <w:rsid w:val="00494613"/>
    <w:rsid w:val="00495CBE"/>
    <w:rsid w:val="00495F14"/>
    <w:rsid w:val="00496EF9"/>
    <w:rsid w:val="004A07EE"/>
    <w:rsid w:val="004B406B"/>
    <w:rsid w:val="004B63F1"/>
    <w:rsid w:val="004B7B59"/>
    <w:rsid w:val="004C18CE"/>
    <w:rsid w:val="004D306D"/>
    <w:rsid w:val="004D3700"/>
    <w:rsid w:val="004D78F7"/>
    <w:rsid w:val="004E15CC"/>
    <w:rsid w:val="004E1A94"/>
    <w:rsid w:val="004E76B8"/>
    <w:rsid w:val="004F1225"/>
    <w:rsid w:val="004F19CC"/>
    <w:rsid w:val="004F2031"/>
    <w:rsid w:val="004F60A9"/>
    <w:rsid w:val="004F7227"/>
    <w:rsid w:val="00500588"/>
    <w:rsid w:val="005006BF"/>
    <w:rsid w:val="00505A67"/>
    <w:rsid w:val="00505DD7"/>
    <w:rsid w:val="00511117"/>
    <w:rsid w:val="00514DEF"/>
    <w:rsid w:val="00516CED"/>
    <w:rsid w:val="00520E91"/>
    <w:rsid w:val="00521B5B"/>
    <w:rsid w:val="00524438"/>
    <w:rsid w:val="00524456"/>
    <w:rsid w:val="0052556E"/>
    <w:rsid w:val="005260AE"/>
    <w:rsid w:val="00532098"/>
    <w:rsid w:val="00532913"/>
    <w:rsid w:val="00532F5A"/>
    <w:rsid w:val="00540477"/>
    <w:rsid w:val="00541AC2"/>
    <w:rsid w:val="00542A94"/>
    <w:rsid w:val="00544F45"/>
    <w:rsid w:val="00545EEE"/>
    <w:rsid w:val="00546EAC"/>
    <w:rsid w:val="00551066"/>
    <w:rsid w:val="00551EB7"/>
    <w:rsid w:val="005553CD"/>
    <w:rsid w:val="00560103"/>
    <w:rsid w:val="005648C1"/>
    <w:rsid w:val="005830DA"/>
    <w:rsid w:val="00593C93"/>
    <w:rsid w:val="00595EEF"/>
    <w:rsid w:val="005A155A"/>
    <w:rsid w:val="005A6F5F"/>
    <w:rsid w:val="005A753E"/>
    <w:rsid w:val="005B14C8"/>
    <w:rsid w:val="005B6F6F"/>
    <w:rsid w:val="005C2D82"/>
    <w:rsid w:val="005D3F67"/>
    <w:rsid w:val="005E5C16"/>
    <w:rsid w:val="0060394C"/>
    <w:rsid w:val="00604CCA"/>
    <w:rsid w:val="00605F50"/>
    <w:rsid w:val="0060693C"/>
    <w:rsid w:val="006071E6"/>
    <w:rsid w:val="00610288"/>
    <w:rsid w:val="006135F0"/>
    <w:rsid w:val="00615293"/>
    <w:rsid w:val="00616412"/>
    <w:rsid w:val="00616C95"/>
    <w:rsid w:val="00624A56"/>
    <w:rsid w:val="006314C6"/>
    <w:rsid w:val="00632776"/>
    <w:rsid w:val="006376C5"/>
    <w:rsid w:val="00643753"/>
    <w:rsid w:val="006513B6"/>
    <w:rsid w:val="0065148D"/>
    <w:rsid w:val="00655228"/>
    <w:rsid w:val="006566AE"/>
    <w:rsid w:val="00656FCE"/>
    <w:rsid w:val="006647F6"/>
    <w:rsid w:val="006704FF"/>
    <w:rsid w:val="006718EF"/>
    <w:rsid w:val="00676363"/>
    <w:rsid w:val="00677871"/>
    <w:rsid w:val="00677F8F"/>
    <w:rsid w:val="0068043D"/>
    <w:rsid w:val="006828F0"/>
    <w:rsid w:val="00687F72"/>
    <w:rsid w:val="00690955"/>
    <w:rsid w:val="00693BFC"/>
    <w:rsid w:val="006A03AE"/>
    <w:rsid w:val="006A12A1"/>
    <w:rsid w:val="006C2003"/>
    <w:rsid w:val="006C21F1"/>
    <w:rsid w:val="006C5190"/>
    <w:rsid w:val="006C6ABB"/>
    <w:rsid w:val="006D1FAB"/>
    <w:rsid w:val="006D6203"/>
    <w:rsid w:val="006E7744"/>
    <w:rsid w:val="006F1448"/>
    <w:rsid w:val="006F4198"/>
    <w:rsid w:val="00701B77"/>
    <w:rsid w:val="00701CEE"/>
    <w:rsid w:val="00703554"/>
    <w:rsid w:val="00705BBB"/>
    <w:rsid w:val="00707627"/>
    <w:rsid w:val="00710E2A"/>
    <w:rsid w:val="00715CC4"/>
    <w:rsid w:val="00722A98"/>
    <w:rsid w:val="0072507D"/>
    <w:rsid w:val="00727937"/>
    <w:rsid w:val="00730544"/>
    <w:rsid w:val="00731CCE"/>
    <w:rsid w:val="007324F3"/>
    <w:rsid w:val="00737AF9"/>
    <w:rsid w:val="0074105B"/>
    <w:rsid w:val="00750DD6"/>
    <w:rsid w:val="00753EAA"/>
    <w:rsid w:val="0076087D"/>
    <w:rsid w:val="00762514"/>
    <w:rsid w:val="007670B7"/>
    <w:rsid w:val="00770F23"/>
    <w:rsid w:val="00771956"/>
    <w:rsid w:val="00776EA4"/>
    <w:rsid w:val="007864B7"/>
    <w:rsid w:val="007915FB"/>
    <w:rsid w:val="007A05BF"/>
    <w:rsid w:val="007A1610"/>
    <w:rsid w:val="007A6291"/>
    <w:rsid w:val="007B4921"/>
    <w:rsid w:val="007B6CC9"/>
    <w:rsid w:val="007C0152"/>
    <w:rsid w:val="007D44A6"/>
    <w:rsid w:val="007D7FE9"/>
    <w:rsid w:val="007E239D"/>
    <w:rsid w:val="007F0863"/>
    <w:rsid w:val="007F3620"/>
    <w:rsid w:val="007F4A76"/>
    <w:rsid w:val="008006CD"/>
    <w:rsid w:val="00802E72"/>
    <w:rsid w:val="00804B8F"/>
    <w:rsid w:val="0080590B"/>
    <w:rsid w:val="00816640"/>
    <w:rsid w:val="00817A29"/>
    <w:rsid w:val="0083008B"/>
    <w:rsid w:val="008401DF"/>
    <w:rsid w:val="00844FA2"/>
    <w:rsid w:val="00855DC2"/>
    <w:rsid w:val="008607EF"/>
    <w:rsid w:val="00865DC5"/>
    <w:rsid w:val="008673A9"/>
    <w:rsid w:val="0087210B"/>
    <w:rsid w:val="008727FF"/>
    <w:rsid w:val="00872A36"/>
    <w:rsid w:val="00874668"/>
    <w:rsid w:val="00875AA0"/>
    <w:rsid w:val="00876ABF"/>
    <w:rsid w:val="00877520"/>
    <w:rsid w:val="00880183"/>
    <w:rsid w:val="0088437F"/>
    <w:rsid w:val="008866FF"/>
    <w:rsid w:val="00896672"/>
    <w:rsid w:val="00896C6B"/>
    <w:rsid w:val="008A035D"/>
    <w:rsid w:val="008A4801"/>
    <w:rsid w:val="008C1D19"/>
    <w:rsid w:val="008C29A0"/>
    <w:rsid w:val="008C7E78"/>
    <w:rsid w:val="008D0E0A"/>
    <w:rsid w:val="008E3665"/>
    <w:rsid w:val="008E53F0"/>
    <w:rsid w:val="008F61DA"/>
    <w:rsid w:val="00901C40"/>
    <w:rsid w:val="009027EA"/>
    <w:rsid w:val="00905FFF"/>
    <w:rsid w:val="009110C4"/>
    <w:rsid w:val="009175C7"/>
    <w:rsid w:val="00920D47"/>
    <w:rsid w:val="0092172A"/>
    <w:rsid w:val="00922C3B"/>
    <w:rsid w:val="009255AD"/>
    <w:rsid w:val="009262C4"/>
    <w:rsid w:val="0092759E"/>
    <w:rsid w:val="00927FD4"/>
    <w:rsid w:val="00942A4D"/>
    <w:rsid w:val="00951494"/>
    <w:rsid w:val="00961A6A"/>
    <w:rsid w:val="0096700C"/>
    <w:rsid w:val="009714F2"/>
    <w:rsid w:val="00974535"/>
    <w:rsid w:val="009806C5"/>
    <w:rsid w:val="009826BD"/>
    <w:rsid w:val="00990FA5"/>
    <w:rsid w:val="009A09FD"/>
    <w:rsid w:val="009A5FBC"/>
    <w:rsid w:val="009A7D66"/>
    <w:rsid w:val="009B163A"/>
    <w:rsid w:val="009B6245"/>
    <w:rsid w:val="009B6397"/>
    <w:rsid w:val="009B6EEA"/>
    <w:rsid w:val="009B7BBC"/>
    <w:rsid w:val="009C0DD4"/>
    <w:rsid w:val="009C293B"/>
    <w:rsid w:val="009D1E23"/>
    <w:rsid w:val="009E2F9D"/>
    <w:rsid w:val="009E3FA4"/>
    <w:rsid w:val="009E44A3"/>
    <w:rsid w:val="009E57AF"/>
    <w:rsid w:val="009F3902"/>
    <w:rsid w:val="009F7483"/>
    <w:rsid w:val="00A04EC6"/>
    <w:rsid w:val="00A114BE"/>
    <w:rsid w:val="00A148B4"/>
    <w:rsid w:val="00A168D0"/>
    <w:rsid w:val="00A16E92"/>
    <w:rsid w:val="00A20092"/>
    <w:rsid w:val="00A2082C"/>
    <w:rsid w:val="00A21879"/>
    <w:rsid w:val="00A21A00"/>
    <w:rsid w:val="00A32866"/>
    <w:rsid w:val="00A36737"/>
    <w:rsid w:val="00A37BD3"/>
    <w:rsid w:val="00A40AFD"/>
    <w:rsid w:val="00A427BB"/>
    <w:rsid w:val="00A4355D"/>
    <w:rsid w:val="00A4594A"/>
    <w:rsid w:val="00A5526E"/>
    <w:rsid w:val="00A632E2"/>
    <w:rsid w:val="00A66281"/>
    <w:rsid w:val="00A76224"/>
    <w:rsid w:val="00A77B8D"/>
    <w:rsid w:val="00A82C91"/>
    <w:rsid w:val="00A8434A"/>
    <w:rsid w:val="00A84458"/>
    <w:rsid w:val="00A847A7"/>
    <w:rsid w:val="00A93130"/>
    <w:rsid w:val="00A9381E"/>
    <w:rsid w:val="00AB35E4"/>
    <w:rsid w:val="00AB4EF4"/>
    <w:rsid w:val="00AB663A"/>
    <w:rsid w:val="00AC396A"/>
    <w:rsid w:val="00AD681E"/>
    <w:rsid w:val="00AE464C"/>
    <w:rsid w:val="00AF5BBA"/>
    <w:rsid w:val="00B013DF"/>
    <w:rsid w:val="00B0228A"/>
    <w:rsid w:val="00B0367B"/>
    <w:rsid w:val="00B103F7"/>
    <w:rsid w:val="00B1162E"/>
    <w:rsid w:val="00B13646"/>
    <w:rsid w:val="00B21BEE"/>
    <w:rsid w:val="00B22AFB"/>
    <w:rsid w:val="00B252F4"/>
    <w:rsid w:val="00B30335"/>
    <w:rsid w:val="00B31772"/>
    <w:rsid w:val="00B34203"/>
    <w:rsid w:val="00B40A6A"/>
    <w:rsid w:val="00B44575"/>
    <w:rsid w:val="00B44B2B"/>
    <w:rsid w:val="00B476B2"/>
    <w:rsid w:val="00B60B0A"/>
    <w:rsid w:val="00B62991"/>
    <w:rsid w:val="00B80979"/>
    <w:rsid w:val="00B83594"/>
    <w:rsid w:val="00B86555"/>
    <w:rsid w:val="00B86E47"/>
    <w:rsid w:val="00B946A5"/>
    <w:rsid w:val="00BA688B"/>
    <w:rsid w:val="00BA7C45"/>
    <w:rsid w:val="00BB17A0"/>
    <w:rsid w:val="00BC39B5"/>
    <w:rsid w:val="00BC57D1"/>
    <w:rsid w:val="00BC6F3D"/>
    <w:rsid w:val="00BD7629"/>
    <w:rsid w:val="00BE1420"/>
    <w:rsid w:val="00BE277E"/>
    <w:rsid w:val="00C00B29"/>
    <w:rsid w:val="00C02C80"/>
    <w:rsid w:val="00C02E41"/>
    <w:rsid w:val="00C0467C"/>
    <w:rsid w:val="00C06ADC"/>
    <w:rsid w:val="00C12076"/>
    <w:rsid w:val="00C1568F"/>
    <w:rsid w:val="00C1790A"/>
    <w:rsid w:val="00C249D7"/>
    <w:rsid w:val="00C251D9"/>
    <w:rsid w:val="00C336F0"/>
    <w:rsid w:val="00C3587D"/>
    <w:rsid w:val="00C43087"/>
    <w:rsid w:val="00C51A7A"/>
    <w:rsid w:val="00C52138"/>
    <w:rsid w:val="00C53B2A"/>
    <w:rsid w:val="00C57E69"/>
    <w:rsid w:val="00C63632"/>
    <w:rsid w:val="00C64CDA"/>
    <w:rsid w:val="00C72776"/>
    <w:rsid w:val="00C7691A"/>
    <w:rsid w:val="00C83686"/>
    <w:rsid w:val="00C92FEF"/>
    <w:rsid w:val="00CA20EC"/>
    <w:rsid w:val="00CA4D41"/>
    <w:rsid w:val="00CB4B38"/>
    <w:rsid w:val="00CB74D1"/>
    <w:rsid w:val="00CC3741"/>
    <w:rsid w:val="00CD0C4C"/>
    <w:rsid w:val="00CD54F5"/>
    <w:rsid w:val="00CD63FA"/>
    <w:rsid w:val="00CD72CA"/>
    <w:rsid w:val="00CE3EBB"/>
    <w:rsid w:val="00CE70CB"/>
    <w:rsid w:val="00CF4177"/>
    <w:rsid w:val="00CF78B4"/>
    <w:rsid w:val="00D2596A"/>
    <w:rsid w:val="00D352D4"/>
    <w:rsid w:val="00D379A2"/>
    <w:rsid w:val="00D37A03"/>
    <w:rsid w:val="00D41843"/>
    <w:rsid w:val="00D42171"/>
    <w:rsid w:val="00D43B91"/>
    <w:rsid w:val="00D43EB8"/>
    <w:rsid w:val="00D44F4F"/>
    <w:rsid w:val="00D53A53"/>
    <w:rsid w:val="00D549D0"/>
    <w:rsid w:val="00D61A77"/>
    <w:rsid w:val="00D61F87"/>
    <w:rsid w:val="00D62397"/>
    <w:rsid w:val="00D72367"/>
    <w:rsid w:val="00D725F5"/>
    <w:rsid w:val="00D77F6C"/>
    <w:rsid w:val="00D853D3"/>
    <w:rsid w:val="00DA34FB"/>
    <w:rsid w:val="00DA6BBA"/>
    <w:rsid w:val="00DB11AF"/>
    <w:rsid w:val="00DD280E"/>
    <w:rsid w:val="00DE46D0"/>
    <w:rsid w:val="00DE551B"/>
    <w:rsid w:val="00DE71B8"/>
    <w:rsid w:val="00DE73A1"/>
    <w:rsid w:val="00DF6246"/>
    <w:rsid w:val="00DF6315"/>
    <w:rsid w:val="00E05FCD"/>
    <w:rsid w:val="00E130F7"/>
    <w:rsid w:val="00E145B0"/>
    <w:rsid w:val="00E2198A"/>
    <w:rsid w:val="00E23195"/>
    <w:rsid w:val="00E26A59"/>
    <w:rsid w:val="00E3011C"/>
    <w:rsid w:val="00E37F6C"/>
    <w:rsid w:val="00E40EDB"/>
    <w:rsid w:val="00E5026E"/>
    <w:rsid w:val="00E546CE"/>
    <w:rsid w:val="00E55BF2"/>
    <w:rsid w:val="00E60BE9"/>
    <w:rsid w:val="00E60D5F"/>
    <w:rsid w:val="00E641CF"/>
    <w:rsid w:val="00E678D2"/>
    <w:rsid w:val="00E75886"/>
    <w:rsid w:val="00E82A45"/>
    <w:rsid w:val="00E93189"/>
    <w:rsid w:val="00E94E03"/>
    <w:rsid w:val="00E97073"/>
    <w:rsid w:val="00EA1369"/>
    <w:rsid w:val="00EA2083"/>
    <w:rsid w:val="00EA539C"/>
    <w:rsid w:val="00EA64C1"/>
    <w:rsid w:val="00EB57EB"/>
    <w:rsid w:val="00EB709F"/>
    <w:rsid w:val="00EC49D2"/>
    <w:rsid w:val="00EC56FF"/>
    <w:rsid w:val="00ED071C"/>
    <w:rsid w:val="00ED0D9D"/>
    <w:rsid w:val="00ED217F"/>
    <w:rsid w:val="00ED2BBC"/>
    <w:rsid w:val="00ED4FEE"/>
    <w:rsid w:val="00ED532F"/>
    <w:rsid w:val="00ED6406"/>
    <w:rsid w:val="00EE175B"/>
    <w:rsid w:val="00EE59CE"/>
    <w:rsid w:val="00EF29E1"/>
    <w:rsid w:val="00F02579"/>
    <w:rsid w:val="00F05A51"/>
    <w:rsid w:val="00F109FB"/>
    <w:rsid w:val="00F13E41"/>
    <w:rsid w:val="00F326F1"/>
    <w:rsid w:val="00F33302"/>
    <w:rsid w:val="00F346D1"/>
    <w:rsid w:val="00F43330"/>
    <w:rsid w:val="00F5690C"/>
    <w:rsid w:val="00F57F72"/>
    <w:rsid w:val="00F649FA"/>
    <w:rsid w:val="00F64D50"/>
    <w:rsid w:val="00F73F37"/>
    <w:rsid w:val="00F74DEC"/>
    <w:rsid w:val="00F80510"/>
    <w:rsid w:val="00F822C9"/>
    <w:rsid w:val="00F84AAF"/>
    <w:rsid w:val="00F86DDA"/>
    <w:rsid w:val="00F908FD"/>
    <w:rsid w:val="00F90BC7"/>
    <w:rsid w:val="00F94BF9"/>
    <w:rsid w:val="00F967FC"/>
    <w:rsid w:val="00FA089E"/>
    <w:rsid w:val="00FB13CD"/>
    <w:rsid w:val="00FB3247"/>
    <w:rsid w:val="00FC1144"/>
    <w:rsid w:val="00FC4BD3"/>
    <w:rsid w:val="00FC62D6"/>
    <w:rsid w:val="00FD7865"/>
    <w:rsid w:val="00FE0D13"/>
    <w:rsid w:val="00FE7CDE"/>
    <w:rsid w:val="00FF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644AE"/>
  <w15:docId w15:val="{BB3C84DD-31A1-408A-B349-C549D72E0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6BBA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6B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6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6BBA"/>
    <w:rPr>
      <w:rFonts w:ascii="Segoe UI" w:hAnsi="Segoe UI" w:cs="Segoe UI"/>
      <w:sz w:val="18"/>
      <w:szCs w:val="18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DA6B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A6B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A6BBA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A6B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A6BBA"/>
    <w:rPr>
      <w:b/>
      <w:bCs/>
      <w:sz w:val="20"/>
      <w:szCs w:val="20"/>
      <w:lang w:val="en-US"/>
    </w:rPr>
  </w:style>
  <w:style w:type="character" w:styleId="Enfasicorsivo">
    <w:name w:val="Emphasis"/>
    <w:basedOn w:val="Carpredefinitoparagrafo"/>
    <w:uiPriority w:val="20"/>
    <w:qFormat/>
    <w:rsid w:val="00131224"/>
    <w:rPr>
      <w:i/>
      <w:iCs/>
    </w:rPr>
  </w:style>
  <w:style w:type="paragraph" w:customStyle="1" w:styleId="Default">
    <w:name w:val="Default"/>
    <w:rsid w:val="00D77F6C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  <w:lang w:eastAsia="it-IT"/>
    </w:rPr>
  </w:style>
  <w:style w:type="table" w:customStyle="1" w:styleId="Tabellaelenco1chiara-colore31">
    <w:name w:val="Tabella elenco 1 chiara - colore 31"/>
    <w:basedOn w:val="Tabellanormale"/>
    <w:uiPriority w:val="46"/>
    <w:rsid w:val="002029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B07B6E-4CCE-4C79-B2CC-49EFB6B61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ca</dc:creator>
  <cp:lastModifiedBy>Utente</cp:lastModifiedBy>
  <cp:revision>4</cp:revision>
  <dcterms:created xsi:type="dcterms:W3CDTF">2021-09-12T00:23:00Z</dcterms:created>
  <dcterms:modified xsi:type="dcterms:W3CDTF">2022-04-13T16:46:00Z</dcterms:modified>
</cp:coreProperties>
</file>